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FE2CC5B">
      <w:pPr>
        <w:pStyle w:val="4"/>
        <w:numPr>
          <w:numId w:val="0"/>
        </w:numPr>
        <w:ind w:leftChars="0"/>
        <w:rPr>
          <w:rFonts w:hint="eastAsia" w:cs="Times New Roman"/>
          <w:szCs w:val="24"/>
        </w:rPr>
      </w:pPr>
    </w:p>
    <w:p w14:paraId="4043F2DE">
      <w:pP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U</w:t>
      </w: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</w:rPr>
        <w:t xml:space="preserve">nivariate analysis for </w:t>
      </w: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PFS</w:t>
      </w:r>
      <w:r>
        <w:rPr>
          <w:rFonts w:hint="eastAsia" w:cs="Times New Roman"/>
          <w:b/>
          <w:bCs w:val="0"/>
          <w:kern w:val="0"/>
          <w:sz w:val="24"/>
          <w:szCs w:val="24"/>
          <w:lang w:val="en-US" w:eastAsia="zh-CN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5"/>
        <w:gridCol w:w="1039"/>
        <w:gridCol w:w="1529"/>
        <w:gridCol w:w="941"/>
      </w:tblGrid>
      <w:tr w14:paraId="05287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54D24C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6A8E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5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2407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3CF857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67312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77D821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ge (≤55 vs. &gt;55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0D2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C337B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4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9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7466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</w:tr>
      <w:tr w14:paraId="121B5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5AF1FE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ender (male vs. female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EC54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5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4E18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2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2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36E38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5</w:t>
            </w:r>
          </w:p>
        </w:tc>
      </w:tr>
      <w:tr w14:paraId="2AFCB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CEC8B3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moking (yes vs. no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E6EC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6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053644">
            <w:pPr>
              <w:widowControl/>
              <w:spacing w:line="240" w:lineRule="auto"/>
              <w:ind w:firstLine="120" w:firstLineChars="50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7-1.796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453FEF">
            <w:pPr>
              <w:widowControl/>
              <w:spacing w:line="240" w:lineRule="auto"/>
              <w:ind w:firstLine="120" w:firstLineChars="50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</w:tr>
      <w:tr w14:paraId="3C6F1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75267C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athology (non-squamous carcinoma vs.</w:t>
            </w:r>
          </w:p>
          <w:p w14:paraId="064F4B2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quamous carcinoma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34AB8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1B3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2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0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1B7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 w14:paraId="2B508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18BFD13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rain metastasis (yes vs. no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224FB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7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6223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1-2.598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B6F75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 w14:paraId="20C83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71A6F94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Regimens (monotherapy vs. </w:t>
            </w:r>
          </w:p>
          <w:p w14:paraId="2040A32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ombinational therapy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7E4F2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78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71FA3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2-1.963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63736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</w:tr>
      <w:tr w14:paraId="7D7A4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3A99DA7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ICIs (PD-L1 monoclonal antibody vs. </w:t>
            </w:r>
          </w:p>
          <w:p w14:paraId="3A89797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D-1 monoclonal antibody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F151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7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06B4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6-1.680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544B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</w:tr>
      <w:tr w14:paraId="76241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37C9E52E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umber of residual sites (1-2 vs. 3-4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1717A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3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AA5F3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0-1.842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4580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</w:tr>
      <w:tr w14:paraId="7C9B2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5DF9E53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umber of metastatic organs (1-2 vs. &gt;2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32CF8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8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F8E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9-2.323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A4A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 w14:paraId="0FF47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noWrap w:val="0"/>
            <w:vAlign w:val="top"/>
          </w:tcPr>
          <w:p w14:paraId="5DEB29F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D-L1 level (high vs. low+unknown)</w:t>
            </w:r>
          </w:p>
        </w:tc>
        <w:tc>
          <w:tcPr>
            <w:tcW w:w="103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8A002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8</w:t>
            </w:r>
          </w:p>
        </w:tc>
        <w:tc>
          <w:tcPr>
            <w:tcW w:w="152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8571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7-1.999</w:t>
            </w:r>
          </w:p>
        </w:tc>
        <w:tc>
          <w:tcPr>
            <w:tcW w:w="94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2C8DB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</w:tr>
      <w:tr w14:paraId="4A310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5" w:type="dxa"/>
            <w:tcBorders>
              <w:bottom w:val="single" w:color="auto" w:sz="4" w:space="0"/>
            </w:tcBorders>
            <w:noWrap w:val="0"/>
            <w:vAlign w:val="top"/>
          </w:tcPr>
          <w:p w14:paraId="4C3254C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ocal consolidative therapy (yes vs. no)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483D8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1529" w:type="dxa"/>
            <w:tcBorders>
              <w:bottom w:val="single" w:color="auto" w:sz="4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A8B84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3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42093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</w:tbl>
    <w:p w14:paraId="72F2575C">
      <w:pPr>
        <w:spacing w:line="240" w:lineRule="auto"/>
        <w:rPr>
          <w:rFonts w:hint="default" w:ascii="Times New Roman" w:hAnsi="Times New Roman" w:cs="Times New Roman"/>
          <w:b/>
          <w:sz w:val="24"/>
          <w:szCs w:val="24"/>
        </w:rPr>
      </w:pPr>
    </w:p>
    <w:p w14:paraId="0CEA3A10">
      <w:pPr>
        <w:spacing w:line="240" w:lineRule="auto"/>
        <w:rPr>
          <w:rFonts w:hint="default" w:ascii="Times New Roman" w:hAnsi="Times New Roman" w:cs="Times New Roman"/>
          <w:b/>
          <w:sz w:val="24"/>
          <w:szCs w:val="24"/>
        </w:rPr>
      </w:pPr>
    </w:p>
    <w:p w14:paraId="068A1C26">
      <w:pPr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 w14:paraId="4B981E17">
      <w:pPr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 w14:paraId="6EC7B885">
      <w:pPr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 w14:paraId="680684D1">
      <w:pPr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 w14:paraId="73270BA4">
      <w:pPr>
        <w:spacing w:line="240" w:lineRule="auto"/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U</w:t>
      </w: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</w:rPr>
        <w:t xml:space="preserve">nivariate analysis for </w:t>
      </w:r>
      <w:r>
        <w:rPr>
          <w:rFonts w:hint="default" w:ascii="Times New Roman" w:hAnsi="Times New Roman" w:cs="Times New Roman"/>
          <w:b/>
          <w:bCs w:val="0"/>
          <w:kern w:val="0"/>
          <w:sz w:val="24"/>
          <w:szCs w:val="24"/>
          <w:lang w:val="en-US" w:eastAsia="zh-CN"/>
        </w:rPr>
        <w:t>OS.</w:t>
      </w:r>
    </w:p>
    <w:p w14:paraId="6115D0E7">
      <w:pPr>
        <w:spacing w:line="240" w:lineRule="auto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4"/>
        <w:gridCol w:w="1154"/>
        <w:gridCol w:w="1332"/>
        <w:gridCol w:w="1057"/>
      </w:tblGrid>
      <w:tr w14:paraId="50087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7154294">
            <w:pPr>
              <w:widowControl/>
              <w:spacing w:line="24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43EF43D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916B7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9850B2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1F51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D7C8AF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Age (≤55 vs. 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5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BD0A14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449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251D1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230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879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9910AA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019</w:t>
            </w:r>
          </w:p>
        </w:tc>
      </w:tr>
      <w:tr w14:paraId="7709B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50B4B">
            <w:pPr>
              <w:widowControl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Gender (male vs. female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F9AF7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969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CECC4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520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.806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5CCACD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921</w:t>
            </w:r>
          </w:p>
        </w:tc>
      </w:tr>
      <w:tr w14:paraId="45511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58AC1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moking (yes vs. no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710A2F">
            <w:pPr>
              <w:widowControl/>
              <w:spacing w:line="240" w:lineRule="auto"/>
              <w:ind w:firstLine="120" w:firstLineChars="50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755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FB5B62">
            <w:pPr>
              <w:widowControl/>
              <w:spacing w:line="240" w:lineRule="auto"/>
              <w:ind w:firstLine="120" w:firstLineChars="50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406-1.407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4DC080">
            <w:pPr>
              <w:widowControl/>
              <w:spacing w:line="240" w:lineRule="auto"/>
              <w:ind w:firstLine="120" w:firstLineChars="50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377</w:t>
            </w:r>
          </w:p>
        </w:tc>
      </w:tr>
      <w:tr w14:paraId="30841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F227C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Pathology (non-squamous carcinoma vs. </w:t>
            </w:r>
          </w:p>
          <w:p w14:paraId="3721CCCC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quamous carcinoma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CA76F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965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994B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520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.793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080E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911</w:t>
            </w:r>
          </w:p>
        </w:tc>
      </w:tr>
      <w:tr w14:paraId="4891A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4E27E384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rain metastasis (yes vs. no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4C45CA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.169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133DDB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82-2.349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4BCE1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0.66</w:t>
            </w:r>
          </w:p>
        </w:tc>
      </w:tr>
      <w:tr w14:paraId="5EC36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7E6C3C45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Regimens (monotherapy vs. </w:t>
            </w:r>
          </w:p>
          <w:p w14:paraId="299FDC10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ombinational therapy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DDB5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1.141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EB5E46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608-2.141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80378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682</w:t>
            </w:r>
          </w:p>
        </w:tc>
      </w:tr>
      <w:tr w14:paraId="2B0D0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271FE05D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ICIs (PD-L1 monoclonal antibody vs. </w:t>
            </w:r>
          </w:p>
          <w:p w14:paraId="359FF512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D-1 monoclonal antibody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1B3AF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.148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737ED2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560-2.354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A6C5D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706</w:t>
            </w:r>
          </w:p>
        </w:tc>
      </w:tr>
      <w:tr w14:paraId="43B7A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10A67224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umber of residual sites (1-2 vs. 3-4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AB88A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.963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F0D4B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.047-3.679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12FB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35</w:t>
            </w:r>
          </w:p>
        </w:tc>
      </w:tr>
      <w:tr w14:paraId="695BE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3EBF686F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umber of metastatic organs (1-2 vs. &gt;2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44F457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.032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2E594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.061-3.894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BD80E4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33</w:t>
            </w:r>
          </w:p>
        </w:tc>
      </w:tr>
      <w:tr w14:paraId="65B18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6034" w:type="dxa"/>
            <w:noWrap w:val="0"/>
            <w:vAlign w:val="center"/>
          </w:tcPr>
          <w:p w14:paraId="6610A060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D-L1 level (high vs. low+unknown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BF00B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1.763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2E3BD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898-3.464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4A1D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100</w:t>
            </w:r>
          </w:p>
        </w:tc>
      </w:tr>
      <w:tr w14:paraId="58549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6034" w:type="dxa"/>
            <w:noWrap w:val="0"/>
            <w:vAlign w:val="center"/>
          </w:tcPr>
          <w:p w14:paraId="1C138567">
            <w:pPr>
              <w:widowControl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ocal consolidative therapy (yes vs. no)</w:t>
            </w:r>
          </w:p>
        </w:tc>
        <w:tc>
          <w:tcPr>
            <w:tcW w:w="1154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24A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373</w:t>
            </w:r>
          </w:p>
        </w:tc>
        <w:tc>
          <w:tcPr>
            <w:tcW w:w="1332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065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189-0.737</w:t>
            </w:r>
          </w:p>
        </w:tc>
        <w:tc>
          <w:tcPr>
            <w:tcW w:w="1057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68413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</w:tr>
    </w:tbl>
    <w:p w14:paraId="172DBBC3">
      <w:pPr>
        <w:keepNext/>
        <w:spacing w:line="240" w:lineRule="auto"/>
        <w:rPr>
          <w:rFonts w:hint="eastAsia" w:cs="Times New Roman"/>
          <w:szCs w:val="24"/>
        </w:rPr>
      </w:pPr>
    </w:p>
    <w:p w14:paraId="3B020E77">
      <w:pPr>
        <w:keepNext/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sz w:val="24"/>
          <w:szCs w:val="24"/>
        </w:rPr>
        <w:t xml:space="preserve">.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jZjgyZTYxMjkwNGI2MzhjNzU1MzlmODY0NTBiO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50666DA"/>
    <w:rsid w:val="762032B4"/>
    <w:rsid w:val="7F35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38</Words>
  <Characters>1477</Characters>
  <Lines>6</Lines>
  <Paragraphs>1</Paragraphs>
  <TotalTime>2</TotalTime>
  <ScaleCrop>false</ScaleCrop>
  <LinksUpToDate>false</LinksUpToDate>
  <CharactersWithSpaces>161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ngge Yang</cp:lastModifiedBy>
  <cp:lastPrinted>2013-10-03T12:51:00Z</cp:lastPrinted>
  <dcterms:modified xsi:type="dcterms:W3CDTF">2024-11-20T07:30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1DA08B844C0B40F48DB09FD9704B394E_13</vt:lpwstr>
  </property>
</Properties>
</file>